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bookmarkStart w:id="0" w:name="OLE_LINK5"/>
      <w:r>
        <w:rPr>
          <w:rFonts w:cs="Times New Roman" w:ascii="Times New Roman" w:hAnsi="Times New Roman"/>
          <w:b/>
          <w:bCs/>
          <w:sz w:val="24"/>
          <w:szCs w:val="24"/>
        </w:rPr>
        <w:t xml:space="preserve">Novel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CH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utations identified in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hinese families with </w:t>
      </w:r>
      <w:bookmarkStart w:id="1" w:name="OLE_LINK20"/>
      <w:bookmarkStart w:id="2" w:name="OLE_LINK19"/>
      <w:r>
        <w:rPr>
          <w:rFonts w:cs="Times New Roman" w:ascii="Times New Roman" w:hAnsi="Times New Roman"/>
          <w:b/>
          <w:bCs/>
          <w:sz w:val="24"/>
          <w:szCs w:val="24"/>
        </w:rPr>
        <w:t>Choroideremia</w:t>
      </w:r>
      <w:bookmarkEnd w:id="0"/>
      <w:bookmarkEnd w:id="1"/>
      <w:bookmarkEnd w:id="2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Xue-Bi 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Xiu-Feng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Yi T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Qin-Kang L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Zi-Bing J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. The Eye Hospital of Wenzhou Medical University, The State Key Laboratory Cultivation Base and Key Laboratory of Vision Science, Ministry of Health, Wenzhou 325027, China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2. Fuzhou Southeastern Eye Hospital, Fuzhou, 350000, China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3. Department of Ophthalmology, Yinzhou People’s Hospital, Medical School of Ningbo University, Ningbo, 315040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widowControl/>
        <w:shd w:fill="FFFFFF" w:val="clear"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Correspondenc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:</w:t>
      </w:r>
    </w:p>
    <w:p>
      <w:pPr>
        <w:pStyle w:val="Normal"/>
        <w:widowControl/>
        <w:shd w:fill="FFFFFF" w:val="clear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-mail: </w:t>
      </w:r>
      <w:r>
        <w:rPr>
          <w:rFonts w:cs="Times New Roman" w:ascii="Times New Roman" w:hAnsi="Times New Roman"/>
          <w:bCs/>
          <w:sz w:val="24"/>
          <w:szCs w:val="24"/>
        </w:rPr>
        <w:t>Dr. Zi-Bing Jin, The Eye Hospital of Wenzhou Medical University, The State Key Laboratory Cultivation Base and Key Laboratory of Vision Science, Ministry of Health, Wenzhou 325027, China. E-mail: jinzb@mail.eye.ac.cn. Tel/fax: +86-577-88067926; Dr. Qin-Kang Lu, Department of Ophthalmology, Yinzhou People’s Hospital, Medical School of Ningbo University, Ningbo, 315040, China. E-mail: luqinkang@163.com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 DNA sequencing profiles of the family members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02300" cy="2590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9:40:00Z</dcterms:created>
  <dc:creator>hxf</dc:creator>
  <dc:description/>
  <cp:keywords/>
  <dc:language>en-US</dc:language>
  <cp:lastModifiedBy>hxf</cp:lastModifiedBy>
  <dcterms:modified xsi:type="dcterms:W3CDTF">2016-08-03T04:56:00Z</dcterms:modified>
  <cp:revision>5</cp:revision>
  <dc:subject/>
  <dc:title/>
</cp:coreProperties>
</file>